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astertabel4"/>
        <w:tblpPr w:leftFromText="141" w:rightFromText="141" w:horzAnchor="page" w:tblpX="1" w:tblpY="-480"/>
        <w:tblW w:w="16722" w:type="dxa"/>
        <w:tblLayout w:type="fixed"/>
        <w:tblLook w:val="04A0" w:firstRow="1" w:lastRow="0" w:firstColumn="1" w:lastColumn="0" w:noHBand="0" w:noVBand="1"/>
      </w:tblPr>
      <w:tblGrid>
        <w:gridCol w:w="704"/>
        <w:gridCol w:w="425"/>
        <w:gridCol w:w="993"/>
        <w:gridCol w:w="850"/>
        <w:gridCol w:w="425"/>
        <w:gridCol w:w="993"/>
        <w:gridCol w:w="850"/>
        <w:gridCol w:w="425"/>
        <w:gridCol w:w="993"/>
        <w:gridCol w:w="850"/>
        <w:gridCol w:w="425"/>
        <w:gridCol w:w="993"/>
        <w:gridCol w:w="850"/>
        <w:gridCol w:w="425"/>
        <w:gridCol w:w="993"/>
        <w:gridCol w:w="850"/>
        <w:gridCol w:w="567"/>
        <w:gridCol w:w="992"/>
        <w:gridCol w:w="851"/>
        <w:gridCol w:w="425"/>
        <w:gridCol w:w="992"/>
        <w:gridCol w:w="851"/>
      </w:tblGrid>
      <w:tr w:rsidR="008037AF" w:rsidRPr="00EF6630" w14:paraId="3C395E2B" w14:textId="77777777" w:rsidTr="00E90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1" w:type="dxa"/>
            <w:gridSpan w:val="21"/>
            <w:noWrap/>
            <w:hideMark/>
          </w:tcPr>
          <w:p w14:paraId="5A99075B" w14:textId="77777777" w:rsidR="008037AF" w:rsidRPr="00EF6630" w:rsidRDefault="008037AF" w:rsidP="00EF6630">
            <w:pPr>
              <w:tabs>
                <w:tab w:val="center" w:pos="6889"/>
              </w:tabs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sz w:val="20"/>
                <w:lang w:eastAsia="nl-BE"/>
              </w:rPr>
              <w:t>Multiple comparisons objective measurements</w:t>
            </w:r>
          </w:p>
        </w:tc>
        <w:tc>
          <w:tcPr>
            <w:tcW w:w="851" w:type="dxa"/>
          </w:tcPr>
          <w:p w14:paraId="3BBC2738" w14:textId="77777777" w:rsidR="008037AF" w:rsidRPr="00EF6630" w:rsidRDefault="008037AF" w:rsidP="00EF6630">
            <w:pPr>
              <w:tabs>
                <w:tab w:val="center" w:pos="688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nl-BE"/>
              </w:rPr>
            </w:pPr>
          </w:p>
        </w:tc>
      </w:tr>
      <w:tr w:rsidR="008037AF" w:rsidRPr="00EF6630" w14:paraId="14B12485" w14:textId="77777777" w:rsidTr="00E9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noWrap/>
            <w:vAlign w:val="center"/>
            <w:hideMark/>
          </w:tcPr>
          <w:p w14:paraId="7FDE74C1" w14:textId="77777777" w:rsidR="008037AF" w:rsidRPr="00EF6630" w:rsidRDefault="008037AF" w:rsidP="00EF66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lang w:eastAsia="nl-BE"/>
              </w:rPr>
            </w:pPr>
          </w:p>
          <w:p w14:paraId="143207DA" w14:textId="77777777" w:rsidR="008037AF" w:rsidRPr="00EF6630" w:rsidRDefault="008037AF" w:rsidP="00EF66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lang w:eastAsia="nl-BE"/>
              </w:rPr>
            </w:pPr>
          </w:p>
          <w:p w14:paraId="5E63F3DC" w14:textId="77777777" w:rsidR="008037AF" w:rsidRPr="00EF6630" w:rsidRDefault="008037AF" w:rsidP="00EF6630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Time</w:t>
            </w:r>
          </w:p>
        </w:tc>
        <w:tc>
          <w:tcPr>
            <w:tcW w:w="2268" w:type="dxa"/>
            <w:gridSpan w:val="3"/>
            <w:vMerge w:val="restart"/>
            <w:noWrap/>
            <w:hideMark/>
          </w:tcPr>
          <w:p w14:paraId="3B8F2B92" w14:textId="77777777" w:rsidR="008037AF" w:rsidRPr="00EF6630" w:rsidRDefault="008037AF" w:rsidP="00EF6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Corneometer</w:t>
            </w:r>
          </w:p>
        </w:tc>
        <w:tc>
          <w:tcPr>
            <w:tcW w:w="2268" w:type="dxa"/>
            <w:gridSpan w:val="3"/>
            <w:vMerge w:val="restart"/>
            <w:noWrap/>
            <w:hideMark/>
          </w:tcPr>
          <w:p w14:paraId="7E87420C" w14:textId="77777777" w:rsidR="008037AF" w:rsidRPr="00EF6630" w:rsidRDefault="008037AF" w:rsidP="00EF6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Tewameter</w:t>
            </w:r>
          </w:p>
        </w:tc>
        <w:tc>
          <w:tcPr>
            <w:tcW w:w="4536" w:type="dxa"/>
            <w:gridSpan w:val="6"/>
            <w:noWrap/>
            <w:hideMark/>
          </w:tcPr>
          <w:p w14:paraId="25FDC78A" w14:textId="77777777" w:rsidR="008037AF" w:rsidRPr="00EF6630" w:rsidRDefault="008037AF" w:rsidP="00EF6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Mexameter</w:t>
            </w:r>
          </w:p>
        </w:tc>
        <w:tc>
          <w:tcPr>
            <w:tcW w:w="6946" w:type="dxa"/>
            <w:gridSpan w:val="9"/>
            <w:noWrap/>
            <w:hideMark/>
          </w:tcPr>
          <w:p w14:paraId="13DCB24E" w14:textId="77777777" w:rsidR="008037AF" w:rsidRPr="00EF6630" w:rsidRDefault="008037AF" w:rsidP="00EF6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Cutometer</w:t>
            </w:r>
          </w:p>
        </w:tc>
      </w:tr>
      <w:tr w:rsidR="008037AF" w:rsidRPr="00EF6630" w14:paraId="1DDC974A" w14:textId="77777777" w:rsidTr="00E906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noWrap/>
            <w:hideMark/>
          </w:tcPr>
          <w:p w14:paraId="6AD2AF0C" w14:textId="77777777" w:rsidR="008037AF" w:rsidRPr="00EF6630" w:rsidRDefault="008037AF" w:rsidP="00EF66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</w:p>
        </w:tc>
        <w:tc>
          <w:tcPr>
            <w:tcW w:w="2268" w:type="dxa"/>
            <w:gridSpan w:val="3"/>
            <w:vMerge/>
            <w:hideMark/>
          </w:tcPr>
          <w:p w14:paraId="2F924A0F" w14:textId="77777777" w:rsidR="008037AF" w:rsidRPr="00EF6630" w:rsidRDefault="008037AF" w:rsidP="00EF6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</w:p>
        </w:tc>
        <w:tc>
          <w:tcPr>
            <w:tcW w:w="2268" w:type="dxa"/>
            <w:gridSpan w:val="3"/>
            <w:vMerge/>
            <w:hideMark/>
          </w:tcPr>
          <w:p w14:paraId="1A2FEE1A" w14:textId="77777777" w:rsidR="008037AF" w:rsidRPr="00EF6630" w:rsidRDefault="008037AF" w:rsidP="00EF6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</w:p>
        </w:tc>
        <w:tc>
          <w:tcPr>
            <w:tcW w:w="2268" w:type="dxa"/>
            <w:gridSpan w:val="3"/>
            <w:noWrap/>
            <w:hideMark/>
          </w:tcPr>
          <w:p w14:paraId="3BCE2E51" w14:textId="77777777" w:rsidR="008037AF" w:rsidRPr="00EF6630" w:rsidRDefault="008037AF" w:rsidP="00EF6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Erythema</w:t>
            </w:r>
          </w:p>
        </w:tc>
        <w:tc>
          <w:tcPr>
            <w:tcW w:w="2268" w:type="dxa"/>
            <w:gridSpan w:val="3"/>
            <w:noWrap/>
            <w:hideMark/>
          </w:tcPr>
          <w:p w14:paraId="6FD3AF37" w14:textId="77777777" w:rsidR="008037AF" w:rsidRPr="00EF6630" w:rsidRDefault="008037AF" w:rsidP="00EF6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Pigmentation</w:t>
            </w:r>
          </w:p>
        </w:tc>
        <w:tc>
          <w:tcPr>
            <w:tcW w:w="2268" w:type="dxa"/>
            <w:gridSpan w:val="3"/>
            <w:noWrap/>
            <w:hideMark/>
          </w:tcPr>
          <w:p w14:paraId="26F5D05C" w14:textId="77777777" w:rsidR="008037AF" w:rsidRPr="00EF6630" w:rsidRDefault="008037AF" w:rsidP="00EF6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R0</w:t>
            </w:r>
          </w:p>
        </w:tc>
        <w:tc>
          <w:tcPr>
            <w:tcW w:w="2410" w:type="dxa"/>
            <w:gridSpan w:val="3"/>
            <w:noWrap/>
            <w:hideMark/>
          </w:tcPr>
          <w:p w14:paraId="3F472B2B" w14:textId="77777777" w:rsidR="008037AF" w:rsidRPr="00EF6630" w:rsidRDefault="008037AF" w:rsidP="00EF6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R2</w:t>
            </w:r>
          </w:p>
        </w:tc>
        <w:tc>
          <w:tcPr>
            <w:tcW w:w="2268" w:type="dxa"/>
            <w:gridSpan w:val="3"/>
            <w:noWrap/>
            <w:hideMark/>
          </w:tcPr>
          <w:p w14:paraId="284FF0FB" w14:textId="77777777" w:rsidR="008037AF" w:rsidRPr="00EF6630" w:rsidRDefault="008037AF" w:rsidP="00EF6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R8</w:t>
            </w:r>
          </w:p>
        </w:tc>
      </w:tr>
      <w:tr w:rsidR="00395C1B" w:rsidRPr="00EF6630" w14:paraId="62F318BE" w14:textId="77777777" w:rsidTr="00E9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noWrap/>
            <w:hideMark/>
          </w:tcPr>
          <w:p w14:paraId="32A4BE03" w14:textId="77777777" w:rsidR="0078025E" w:rsidRPr="00EF6630" w:rsidRDefault="0078025E" w:rsidP="00780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</w:p>
        </w:tc>
        <w:tc>
          <w:tcPr>
            <w:tcW w:w="425" w:type="dxa"/>
            <w:noWrap/>
            <w:hideMark/>
          </w:tcPr>
          <w:p w14:paraId="751A418B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n</w:t>
            </w:r>
          </w:p>
        </w:tc>
        <w:tc>
          <w:tcPr>
            <w:tcW w:w="993" w:type="dxa"/>
            <w:noWrap/>
          </w:tcPr>
          <w:p w14:paraId="0B516424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  <w:t>c</w:t>
            </w:r>
          </w:p>
        </w:tc>
        <w:tc>
          <w:tcPr>
            <w:tcW w:w="850" w:type="dxa"/>
            <w:noWrap/>
            <w:hideMark/>
          </w:tcPr>
          <w:p w14:paraId="4C7B6942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s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c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3581DAF3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51B96B2D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  <w:t>c</w:t>
            </w:r>
          </w:p>
        </w:tc>
        <w:tc>
          <w:tcPr>
            <w:tcW w:w="850" w:type="dxa"/>
            <w:noWrap/>
            <w:hideMark/>
          </w:tcPr>
          <w:p w14:paraId="51518173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s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c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3EE00C64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n</w:t>
            </w:r>
          </w:p>
        </w:tc>
        <w:tc>
          <w:tcPr>
            <w:tcW w:w="993" w:type="dxa"/>
            <w:noWrap/>
          </w:tcPr>
          <w:p w14:paraId="34483C95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  <w:t>c</w:t>
            </w:r>
          </w:p>
        </w:tc>
        <w:tc>
          <w:tcPr>
            <w:tcW w:w="850" w:type="dxa"/>
            <w:noWrap/>
            <w:hideMark/>
          </w:tcPr>
          <w:p w14:paraId="5248FB51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s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c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54DE2E70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n</w:t>
            </w:r>
          </w:p>
        </w:tc>
        <w:tc>
          <w:tcPr>
            <w:tcW w:w="993" w:type="dxa"/>
            <w:noWrap/>
          </w:tcPr>
          <w:p w14:paraId="6AA85A9F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  <w:t>c</w:t>
            </w:r>
          </w:p>
        </w:tc>
        <w:tc>
          <w:tcPr>
            <w:tcW w:w="850" w:type="dxa"/>
            <w:noWrap/>
            <w:hideMark/>
          </w:tcPr>
          <w:p w14:paraId="57A98118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s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c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1CCA4ED0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n</w:t>
            </w:r>
          </w:p>
        </w:tc>
        <w:tc>
          <w:tcPr>
            <w:tcW w:w="993" w:type="dxa"/>
            <w:noWrap/>
          </w:tcPr>
          <w:p w14:paraId="183E33EB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  <w:t>c</w:t>
            </w:r>
          </w:p>
        </w:tc>
        <w:tc>
          <w:tcPr>
            <w:tcW w:w="850" w:type="dxa"/>
            <w:noWrap/>
            <w:hideMark/>
          </w:tcPr>
          <w:p w14:paraId="255A743F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s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c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  <w:t>d</w:t>
            </w:r>
          </w:p>
        </w:tc>
        <w:tc>
          <w:tcPr>
            <w:tcW w:w="567" w:type="dxa"/>
            <w:noWrap/>
            <w:hideMark/>
          </w:tcPr>
          <w:p w14:paraId="1A2A5F5E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n</w:t>
            </w:r>
          </w:p>
        </w:tc>
        <w:tc>
          <w:tcPr>
            <w:tcW w:w="992" w:type="dxa"/>
            <w:noWrap/>
          </w:tcPr>
          <w:p w14:paraId="669961C0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25480354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s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c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56B47BAA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n</w:t>
            </w:r>
          </w:p>
        </w:tc>
        <w:tc>
          <w:tcPr>
            <w:tcW w:w="992" w:type="dxa"/>
            <w:noWrap/>
          </w:tcPr>
          <w:p w14:paraId="64F913E7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  <w:t>c</w:t>
            </w:r>
          </w:p>
        </w:tc>
        <w:tc>
          <w:tcPr>
            <w:tcW w:w="851" w:type="dxa"/>
          </w:tcPr>
          <w:p w14:paraId="427D7B61" w14:textId="77777777" w:rsidR="0078025E" w:rsidRPr="00EF6630" w:rsidRDefault="0078025E" w:rsidP="00780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s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c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GB" w:eastAsia="nl-BE"/>
              </w:rPr>
              <w:t>d</w:t>
            </w:r>
          </w:p>
        </w:tc>
      </w:tr>
      <w:tr w:rsidR="008037AF" w:rsidRPr="00EF6630" w14:paraId="38B0AE93" w14:textId="77777777" w:rsidTr="00E906AA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3092F6E" w14:textId="77777777" w:rsidR="008037AF" w:rsidRPr="00EF6630" w:rsidRDefault="008037AF" w:rsidP="008037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3m</w:t>
            </w:r>
          </w:p>
        </w:tc>
        <w:tc>
          <w:tcPr>
            <w:tcW w:w="425" w:type="dxa"/>
            <w:noWrap/>
            <w:hideMark/>
          </w:tcPr>
          <w:p w14:paraId="326D52D9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4</w:t>
            </w:r>
          </w:p>
        </w:tc>
        <w:tc>
          <w:tcPr>
            <w:tcW w:w="993" w:type="dxa"/>
            <w:noWrap/>
          </w:tcPr>
          <w:p w14:paraId="2710180A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0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800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B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2F76FCDE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0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444</w:t>
            </w:r>
          </w:p>
        </w:tc>
        <w:tc>
          <w:tcPr>
            <w:tcW w:w="425" w:type="dxa"/>
            <w:noWrap/>
            <w:hideMark/>
          </w:tcPr>
          <w:p w14:paraId="02CFA433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0</w:t>
            </w:r>
          </w:p>
        </w:tc>
        <w:tc>
          <w:tcPr>
            <w:tcW w:w="993" w:type="dxa"/>
            <w:noWrap/>
          </w:tcPr>
          <w:p w14:paraId="72DAD9F1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0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156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B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50E7F334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3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72</w:t>
            </w:r>
          </w:p>
        </w:tc>
        <w:tc>
          <w:tcPr>
            <w:tcW w:w="425" w:type="dxa"/>
            <w:noWrap/>
            <w:hideMark/>
          </w:tcPr>
          <w:p w14:paraId="6D69FE02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4</w:t>
            </w:r>
          </w:p>
        </w:tc>
        <w:tc>
          <w:tcPr>
            <w:tcW w:w="993" w:type="dxa"/>
          </w:tcPr>
          <w:p w14:paraId="1642970E" w14:textId="77777777" w:rsidR="008037AF" w:rsidRPr="00EF6630" w:rsidRDefault="008037AF" w:rsidP="00803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&lt;0</w:t>
            </w:r>
            <w:r w:rsidR="0025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0001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BE"/>
              </w:rPr>
              <w:t>b</w:t>
            </w:r>
          </w:p>
        </w:tc>
        <w:tc>
          <w:tcPr>
            <w:tcW w:w="850" w:type="dxa"/>
            <w:noWrap/>
            <w:hideMark/>
          </w:tcPr>
          <w:p w14:paraId="13A99F2C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86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73</w:t>
            </w:r>
          </w:p>
        </w:tc>
        <w:tc>
          <w:tcPr>
            <w:tcW w:w="425" w:type="dxa"/>
            <w:noWrap/>
            <w:hideMark/>
          </w:tcPr>
          <w:p w14:paraId="6D4C1F77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4</w:t>
            </w:r>
          </w:p>
        </w:tc>
        <w:tc>
          <w:tcPr>
            <w:tcW w:w="993" w:type="dxa"/>
          </w:tcPr>
          <w:p w14:paraId="1C60192F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&lt;0</w:t>
            </w:r>
            <w:r w:rsidR="0025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0001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B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2DB2EAC7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3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1</w:t>
            </w:r>
          </w:p>
        </w:tc>
        <w:tc>
          <w:tcPr>
            <w:tcW w:w="425" w:type="dxa"/>
            <w:noWrap/>
            <w:hideMark/>
          </w:tcPr>
          <w:p w14:paraId="43E5B1CE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4</w:t>
            </w:r>
          </w:p>
        </w:tc>
        <w:tc>
          <w:tcPr>
            <w:tcW w:w="993" w:type="dxa"/>
          </w:tcPr>
          <w:p w14:paraId="5DE2F9AF" w14:textId="77777777" w:rsidR="008037AF" w:rsidRPr="00EF6630" w:rsidRDefault="008037AF" w:rsidP="00803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&lt;0</w:t>
            </w:r>
            <w:r w:rsidR="0025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0001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6791A436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0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3</w:t>
            </w:r>
          </w:p>
        </w:tc>
        <w:tc>
          <w:tcPr>
            <w:tcW w:w="567" w:type="dxa"/>
            <w:noWrap/>
            <w:hideMark/>
          </w:tcPr>
          <w:p w14:paraId="59558C33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4</w:t>
            </w:r>
          </w:p>
        </w:tc>
        <w:tc>
          <w:tcPr>
            <w:tcW w:w="992" w:type="dxa"/>
          </w:tcPr>
          <w:p w14:paraId="41F05F89" w14:textId="77777777" w:rsidR="008037AF" w:rsidRPr="00EF6630" w:rsidRDefault="008037AF" w:rsidP="00803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&lt;0</w:t>
            </w:r>
            <w:r w:rsidR="0025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0001</w:t>
            </w:r>
            <w:r w:rsidR="009B1DD3"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3D8DF0E6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3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62</w:t>
            </w:r>
          </w:p>
        </w:tc>
        <w:tc>
          <w:tcPr>
            <w:tcW w:w="425" w:type="dxa"/>
            <w:noWrap/>
            <w:hideMark/>
          </w:tcPr>
          <w:p w14:paraId="095F7123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4</w:t>
            </w:r>
          </w:p>
        </w:tc>
        <w:tc>
          <w:tcPr>
            <w:tcW w:w="992" w:type="dxa"/>
          </w:tcPr>
          <w:p w14:paraId="2D840D6E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&lt;0</w:t>
            </w:r>
            <w:r w:rsidR="0025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0001</w:t>
            </w:r>
            <w:r w:rsidR="009B1DD3"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851" w:type="dxa"/>
          </w:tcPr>
          <w:p w14:paraId="3E03F3E7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8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1</w:t>
            </w:r>
          </w:p>
        </w:tc>
      </w:tr>
      <w:tr w:rsidR="00395C1B" w:rsidRPr="00EF6630" w14:paraId="3E1A6EF4" w14:textId="77777777" w:rsidTr="00E9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6D260615" w14:textId="77777777" w:rsidR="008037AF" w:rsidRPr="00EF6630" w:rsidRDefault="008037AF" w:rsidP="008037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6m</w:t>
            </w:r>
          </w:p>
        </w:tc>
        <w:tc>
          <w:tcPr>
            <w:tcW w:w="425" w:type="dxa"/>
            <w:noWrap/>
            <w:hideMark/>
          </w:tcPr>
          <w:p w14:paraId="66C434CF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7</w:t>
            </w:r>
          </w:p>
        </w:tc>
        <w:tc>
          <w:tcPr>
            <w:tcW w:w="993" w:type="dxa"/>
            <w:noWrap/>
          </w:tcPr>
          <w:p w14:paraId="102AD9AB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0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343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B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56ED413F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2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66ECFCB4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6</w:t>
            </w:r>
          </w:p>
        </w:tc>
        <w:tc>
          <w:tcPr>
            <w:tcW w:w="993" w:type="dxa"/>
            <w:noWrap/>
          </w:tcPr>
          <w:p w14:paraId="2CA77808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0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741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B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2FB4A14D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0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601</w:t>
            </w:r>
          </w:p>
        </w:tc>
        <w:tc>
          <w:tcPr>
            <w:tcW w:w="425" w:type="dxa"/>
            <w:noWrap/>
            <w:hideMark/>
          </w:tcPr>
          <w:p w14:paraId="3F9CCB02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7</w:t>
            </w:r>
          </w:p>
        </w:tc>
        <w:tc>
          <w:tcPr>
            <w:tcW w:w="993" w:type="dxa"/>
            <w:noWrap/>
          </w:tcPr>
          <w:p w14:paraId="7D24E2DD" w14:textId="77777777" w:rsidR="008037AF" w:rsidRPr="00EF6630" w:rsidRDefault="008037AF" w:rsidP="00803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&lt;0</w:t>
            </w:r>
            <w:r w:rsidR="0025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0001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B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0B204202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46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46</w:t>
            </w:r>
          </w:p>
        </w:tc>
        <w:tc>
          <w:tcPr>
            <w:tcW w:w="425" w:type="dxa"/>
            <w:noWrap/>
            <w:hideMark/>
          </w:tcPr>
          <w:p w14:paraId="6F90F4CE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7</w:t>
            </w:r>
          </w:p>
        </w:tc>
        <w:tc>
          <w:tcPr>
            <w:tcW w:w="993" w:type="dxa"/>
          </w:tcPr>
          <w:p w14:paraId="270C77E0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&lt;0</w:t>
            </w:r>
            <w:r w:rsidR="0025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0001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B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245F9BBA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9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9</w:t>
            </w:r>
          </w:p>
        </w:tc>
        <w:tc>
          <w:tcPr>
            <w:tcW w:w="425" w:type="dxa"/>
            <w:noWrap/>
            <w:hideMark/>
          </w:tcPr>
          <w:p w14:paraId="02E5EFC3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6</w:t>
            </w:r>
          </w:p>
        </w:tc>
        <w:tc>
          <w:tcPr>
            <w:tcW w:w="993" w:type="dxa"/>
          </w:tcPr>
          <w:p w14:paraId="4A2BC05D" w14:textId="77777777" w:rsidR="008037AF" w:rsidRPr="00EF6630" w:rsidRDefault="008037AF" w:rsidP="00803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&lt;0</w:t>
            </w:r>
            <w:r w:rsidR="0025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0001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0B7F964B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0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9</w:t>
            </w:r>
          </w:p>
        </w:tc>
        <w:tc>
          <w:tcPr>
            <w:tcW w:w="567" w:type="dxa"/>
            <w:noWrap/>
            <w:hideMark/>
          </w:tcPr>
          <w:p w14:paraId="38B571F2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6</w:t>
            </w:r>
          </w:p>
        </w:tc>
        <w:tc>
          <w:tcPr>
            <w:tcW w:w="992" w:type="dxa"/>
          </w:tcPr>
          <w:p w14:paraId="23E11B52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47</w:t>
            </w:r>
            <w:r w:rsidR="009B1DD3"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0DE1DA6E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06</w:t>
            </w:r>
          </w:p>
        </w:tc>
        <w:tc>
          <w:tcPr>
            <w:tcW w:w="425" w:type="dxa"/>
            <w:noWrap/>
            <w:hideMark/>
          </w:tcPr>
          <w:p w14:paraId="2C8565EF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6</w:t>
            </w:r>
          </w:p>
        </w:tc>
        <w:tc>
          <w:tcPr>
            <w:tcW w:w="992" w:type="dxa"/>
          </w:tcPr>
          <w:p w14:paraId="14A44F9A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&lt;0</w:t>
            </w:r>
            <w:r w:rsidR="0025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0001</w:t>
            </w:r>
            <w:r w:rsidR="009B1DD3"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851" w:type="dxa"/>
          </w:tcPr>
          <w:p w14:paraId="7E8E8F3F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3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4</w:t>
            </w:r>
          </w:p>
        </w:tc>
      </w:tr>
      <w:tr w:rsidR="008037AF" w:rsidRPr="00EF6630" w14:paraId="5A6E39E8" w14:textId="77777777" w:rsidTr="00E906AA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71F6547" w14:textId="77777777" w:rsidR="008037AF" w:rsidRPr="00EF6630" w:rsidRDefault="008037AF" w:rsidP="008037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9m</w:t>
            </w:r>
          </w:p>
        </w:tc>
        <w:tc>
          <w:tcPr>
            <w:tcW w:w="425" w:type="dxa"/>
            <w:noWrap/>
            <w:hideMark/>
          </w:tcPr>
          <w:p w14:paraId="2A7D1815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1</w:t>
            </w:r>
          </w:p>
        </w:tc>
        <w:tc>
          <w:tcPr>
            <w:tcW w:w="993" w:type="dxa"/>
          </w:tcPr>
          <w:p w14:paraId="1C119574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0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087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BE"/>
              </w:rPr>
              <w:t>b</w:t>
            </w:r>
          </w:p>
        </w:tc>
        <w:tc>
          <w:tcPr>
            <w:tcW w:w="850" w:type="dxa"/>
            <w:noWrap/>
            <w:hideMark/>
          </w:tcPr>
          <w:p w14:paraId="699F42FA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2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634</w:t>
            </w:r>
          </w:p>
        </w:tc>
        <w:tc>
          <w:tcPr>
            <w:tcW w:w="425" w:type="dxa"/>
            <w:noWrap/>
            <w:hideMark/>
          </w:tcPr>
          <w:p w14:paraId="1DD967BC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1</w:t>
            </w:r>
          </w:p>
        </w:tc>
        <w:tc>
          <w:tcPr>
            <w:tcW w:w="993" w:type="dxa"/>
            <w:noWrap/>
          </w:tcPr>
          <w:p w14:paraId="386D54E4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0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943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B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555E6E24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0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178</w:t>
            </w:r>
          </w:p>
        </w:tc>
        <w:tc>
          <w:tcPr>
            <w:tcW w:w="425" w:type="dxa"/>
            <w:noWrap/>
            <w:hideMark/>
          </w:tcPr>
          <w:p w14:paraId="22B44794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2</w:t>
            </w:r>
          </w:p>
        </w:tc>
        <w:tc>
          <w:tcPr>
            <w:tcW w:w="993" w:type="dxa"/>
            <w:noWrap/>
          </w:tcPr>
          <w:p w14:paraId="792AACD6" w14:textId="77777777" w:rsidR="008037AF" w:rsidRPr="00EF6630" w:rsidRDefault="008037AF" w:rsidP="00803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&lt;0</w:t>
            </w:r>
            <w:r w:rsidR="0025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0001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B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75359728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41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69</w:t>
            </w:r>
          </w:p>
        </w:tc>
        <w:tc>
          <w:tcPr>
            <w:tcW w:w="425" w:type="dxa"/>
            <w:noWrap/>
            <w:hideMark/>
          </w:tcPr>
          <w:p w14:paraId="23F4DED5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2</w:t>
            </w:r>
          </w:p>
        </w:tc>
        <w:tc>
          <w:tcPr>
            <w:tcW w:w="993" w:type="dxa"/>
          </w:tcPr>
          <w:p w14:paraId="04154A41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0</w:t>
            </w:r>
            <w:r w:rsidR="0025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001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B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3FCE4DEB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3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8</w:t>
            </w:r>
          </w:p>
        </w:tc>
        <w:tc>
          <w:tcPr>
            <w:tcW w:w="425" w:type="dxa"/>
            <w:noWrap/>
            <w:hideMark/>
          </w:tcPr>
          <w:p w14:paraId="689013F3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2</w:t>
            </w:r>
          </w:p>
        </w:tc>
        <w:tc>
          <w:tcPr>
            <w:tcW w:w="993" w:type="dxa"/>
          </w:tcPr>
          <w:p w14:paraId="7A5A3A79" w14:textId="77777777" w:rsidR="008037AF" w:rsidRPr="00EF6630" w:rsidRDefault="008037AF" w:rsidP="00803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&lt;0</w:t>
            </w:r>
            <w:r w:rsidR="0025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0001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7282350E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6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64</w:t>
            </w:r>
          </w:p>
        </w:tc>
        <w:tc>
          <w:tcPr>
            <w:tcW w:w="567" w:type="dxa"/>
            <w:noWrap/>
            <w:hideMark/>
          </w:tcPr>
          <w:p w14:paraId="083A5918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2</w:t>
            </w:r>
          </w:p>
        </w:tc>
        <w:tc>
          <w:tcPr>
            <w:tcW w:w="992" w:type="dxa"/>
          </w:tcPr>
          <w:p w14:paraId="41789CB3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41</w:t>
            </w:r>
            <w:r w:rsidR="009B1DD3"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B205498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28</w:t>
            </w:r>
          </w:p>
        </w:tc>
        <w:tc>
          <w:tcPr>
            <w:tcW w:w="425" w:type="dxa"/>
            <w:noWrap/>
            <w:hideMark/>
          </w:tcPr>
          <w:p w14:paraId="325A35B1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2</w:t>
            </w:r>
          </w:p>
        </w:tc>
        <w:tc>
          <w:tcPr>
            <w:tcW w:w="992" w:type="dxa"/>
          </w:tcPr>
          <w:p w14:paraId="49CAA569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&lt;0</w:t>
            </w:r>
            <w:r w:rsidR="0025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0001</w:t>
            </w:r>
            <w:r w:rsidR="009B1DD3"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851" w:type="dxa"/>
          </w:tcPr>
          <w:p w14:paraId="7E388C60" w14:textId="77777777" w:rsidR="008037AF" w:rsidRPr="00EF6630" w:rsidRDefault="008037AF" w:rsidP="00803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4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69</w:t>
            </w:r>
          </w:p>
        </w:tc>
      </w:tr>
      <w:tr w:rsidR="00395C1B" w:rsidRPr="00EF6630" w14:paraId="42267421" w14:textId="77777777" w:rsidTr="00E9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1B05D03" w14:textId="77777777" w:rsidR="008037AF" w:rsidRPr="00EF6630" w:rsidRDefault="008037AF" w:rsidP="008037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12m</w:t>
            </w:r>
          </w:p>
        </w:tc>
        <w:tc>
          <w:tcPr>
            <w:tcW w:w="425" w:type="dxa"/>
            <w:noWrap/>
            <w:hideMark/>
          </w:tcPr>
          <w:p w14:paraId="75ED0CDC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61</w:t>
            </w:r>
          </w:p>
        </w:tc>
        <w:tc>
          <w:tcPr>
            <w:tcW w:w="993" w:type="dxa"/>
            <w:noWrap/>
          </w:tcPr>
          <w:p w14:paraId="22134CC9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0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27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B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59756E0B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1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279</w:t>
            </w:r>
          </w:p>
        </w:tc>
        <w:tc>
          <w:tcPr>
            <w:tcW w:w="425" w:type="dxa"/>
            <w:noWrap/>
            <w:hideMark/>
          </w:tcPr>
          <w:p w14:paraId="090B9097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61</w:t>
            </w:r>
          </w:p>
        </w:tc>
        <w:tc>
          <w:tcPr>
            <w:tcW w:w="993" w:type="dxa"/>
            <w:noWrap/>
          </w:tcPr>
          <w:p w14:paraId="1BB6963F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0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328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B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46AEBADD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2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23</w:t>
            </w:r>
          </w:p>
        </w:tc>
        <w:tc>
          <w:tcPr>
            <w:tcW w:w="425" w:type="dxa"/>
            <w:noWrap/>
            <w:hideMark/>
          </w:tcPr>
          <w:p w14:paraId="3843912B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61</w:t>
            </w:r>
          </w:p>
        </w:tc>
        <w:tc>
          <w:tcPr>
            <w:tcW w:w="993" w:type="dxa"/>
            <w:noWrap/>
          </w:tcPr>
          <w:p w14:paraId="1324F325" w14:textId="77777777" w:rsidR="008037AF" w:rsidRPr="00EF6630" w:rsidRDefault="008037AF" w:rsidP="00803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&lt;0</w:t>
            </w:r>
            <w:r w:rsidR="0025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0001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B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0B9081BA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43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41CD6149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61</w:t>
            </w:r>
          </w:p>
        </w:tc>
        <w:tc>
          <w:tcPr>
            <w:tcW w:w="993" w:type="dxa"/>
          </w:tcPr>
          <w:p w14:paraId="7F1A0781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0</w:t>
            </w:r>
            <w:r w:rsidR="0025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018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B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249EE5D6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7EE413E3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8</w:t>
            </w:r>
          </w:p>
        </w:tc>
        <w:tc>
          <w:tcPr>
            <w:tcW w:w="993" w:type="dxa"/>
          </w:tcPr>
          <w:p w14:paraId="0EDBE0CE" w14:textId="77777777" w:rsidR="008037AF" w:rsidRPr="00EF6630" w:rsidRDefault="008037AF" w:rsidP="00803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&lt;0</w:t>
            </w:r>
            <w:r w:rsidR="0025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0001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244C03B2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3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93</w:t>
            </w:r>
          </w:p>
        </w:tc>
        <w:tc>
          <w:tcPr>
            <w:tcW w:w="567" w:type="dxa"/>
            <w:noWrap/>
            <w:hideMark/>
          </w:tcPr>
          <w:p w14:paraId="13369ABC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8</w:t>
            </w:r>
          </w:p>
        </w:tc>
        <w:tc>
          <w:tcPr>
            <w:tcW w:w="992" w:type="dxa"/>
          </w:tcPr>
          <w:p w14:paraId="30DAD452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759</w:t>
            </w:r>
            <w:r w:rsidR="009B1DD3"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6102634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6</w:t>
            </w:r>
          </w:p>
        </w:tc>
        <w:tc>
          <w:tcPr>
            <w:tcW w:w="425" w:type="dxa"/>
            <w:noWrap/>
            <w:hideMark/>
          </w:tcPr>
          <w:p w14:paraId="44967F9E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20"/>
                <w:lang w:eastAsia="nl-BE"/>
              </w:rPr>
              <w:t>58</w:t>
            </w:r>
          </w:p>
        </w:tc>
        <w:tc>
          <w:tcPr>
            <w:tcW w:w="992" w:type="dxa"/>
          </w:tcPr>
          <w:p w14:paraId="5CAAAB5C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&lt;0</w:t>
            </w:r>
            <w:r w:rsidR="0025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BE"/>
              </w:rPr>
              <w:t>0001</w:t>
            </w:r>
            <w:r w:rsidR="009B1DD3" w:rsidRPr="00EF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851" w:type="dxa"/>
          </w:tcPr>
          <w:p w14:paraId="1A7CD5E5" w14:textId="77777777" w:rsidR="008037AF" w:rsidRPr="00EF6630" w:rsidRDefault="008037AF" w:rsidP="00803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3</w:t>
            </w:r>
            <w:r w:rsidR="002549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.</w:t>
            </w:r>
            <w:r w:rsidRPr="00EF66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96</w:t>
            </w:r>
          </w:p>
        </w:tc>
      </w:tr>
      <w:tr w:rsidR="008037AF" w:rsidRPr="00395C1B" w14:paraId="22F30D85" w14:textId="77777777" w:rsidTr="00E906AA">
        <w:trPr>
          <w:gridAfter w:val="14"/>
          <w:wAfter w:w="11057" w:type="dxa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gridSpan w:val="8"/>
            <w:tcBorders>
              <w:bottom w:val="nil"/>
              <w:right w:val="nil"/>
            </w:tcBorders>
          </w:tcPr>
          <w:p w14:paraId="5841E9D5" w14:textId="77777777" w:rsidR="008037AF" w:rsidRPr="00E906AA" w:rsidRDefault="008037AF" w:rsidP="008037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BE"/>
              </w:rPr>
            </w:pPr>
            <w:r w:rsidRPr="00E906A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BE"/>
              </w:rPr>
              <w:t>a The Friedman test was used for statistical analysis.</w:t>
            </w:r>
          </w:p>
          <w:p w14:paraId="73B47408" w14:textId="77777777" w:rsidR="008037AF" w:rsidRPr="00E906AA" w:rsidRDefault="008037AF" w:rsidP="008037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BE"/>
              </w:rPr>
            </w:pPr>
            <w:r w:rsidRPr="00E906A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BE"/>
              </w:rPr>
              <w:t>b The ANOVA test was used for statistical analysis</w:t>
            </w:r>
          </w:p>
          <w:p w14:paraId="6CD44712" w14:textId="77777777" w:rsidR="008037AF" w:rsidRPr="00E906AA" w:rsidRDefault="008037AF" w:rsidP="008037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BE"/>
              </w:rPr>
            </w:pPr>
            <w:r w:rsidRPr="00E906A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BE"/>
              </w:rPr>
              <w:t>c Statistic used by the Friedman / ANOVA test.</w:t>
            </w:r>
          </w:p>
          <w:p w14:paraId="26B77A99" w14:textId="77777777" w:rsidR="008037AF" w:rsidRPr="00E906AA" w:rsidRDefault="008037AF" w:rsidP="008037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BE"/>
              </w:rPr>
            </w:pPr>
            <w:r w:rsidRPr="00E906A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BE"/>
              </w:rPr>
              <w:t>d Statistical significant if p ≤ 0.05.</w:t>
            </w:r>
          </w:p>
          <w:p w14:paraId="67E6F933" w14:textId="77777777" w:rsidR="00E906AA" w:rsidRPr="00EF6630" w:rsidRDefault="00E906AA" w:rsidP="008037A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0"/>
                <w:lang w:val="en-US" w:eastAsia="nl-BE"/>
              </w:rPr>
            </w:pPr>
          </w:p>
        </w:tc>
      </w:tr>
    </w:tbl>
    <w:p w14:paraId="615A61AF" w14:textId="4B6EBB7E" w:rsidR="002D1438" w:rsidRPr="00EF6630" w:rsidRDefault="00FA107B">
      <w:pPr>
        <w:rPr>
          <w:rFonts w:ascii="Times New Roman" w:hAnsi="Times New Roman" w:cs="Times New Roman"/>
          <w:i/>
          <w:sz w:val="20"/>
          <w:lang w:val="en-GB"/>
        </w:rPr>
      </w:pPr>
      <w:r>
        <w:rPr>
          <w:rFonts w:ascii="Times New Roman" w:hAnsi="Times New Roman" w:cs="Times New Roman"/>
          <w:i/>
          <w:sz w:val="20"/>
          <w:lang w:val="en-GB"/>
        </w:rPr>
        <w:t>Supplementary material</w:t>
      </w:r>
      <w:r w:rsidR="00FF3B49">
        <w:rPr>
          <w:rFonts w:ascii="Times New Roman" w:hAnsi="Times New Roman" w:cs="Times New Roman"/>
          <w:i/>
          <w:sz w:val="20"/>
          <w:lang w:val="en-GB"/>
        </w:rPr>
        <w:t xml:space="preserve"> </w:t>
      </w:r>
      <w:r w:rsidR="00395C1B">
        <w:rPr>
          <w:rFonts w:ascii="Times New Roman" w:hAnsi="Times New Roman" w:cs="Times New Roman"/>
          <w:i/>
          <w:sz w:val="20"/>
          <w:lang w:val="en-GB"/>
        </w:rPr>
        <w:t>5</w:t>
      </w:r>
      <w:r w:rsidR="00147528" w:rsidRPr="00EF6630">
        <w:rPr>
          <w:rFonts w:ascii="Times New Roman" w:hAnsi="Times New Roman" w:cs="Times New Roman"/>
          <w:i/>
          <w:sz w:val="20"/>
          <w:lang w:val="en-GB"/>
        </w:rPr>
        <w:t xml:space="preserve"> – Multiple comparisons tests for objective measurements</w:t>
      </w:r>
    </w:p>
    <w:p w14:paraId="63626385" w14:textId="77777777" w:rsidR="00024062" w:rsidRPr="00EF6630" w:rsidRDefault="00024062">
      <w:pPr>
        <w:rPr>
          <w:rFonts w:ascii="Times New Roman" w:hAnsi="Times New Roman" w:cs="Times New Roman"/>
          <w:i/>
          <w:sz w:val="20"/>
          <w:lang w:val="en-GB"/>
        </w:rPr>
      </w:pPr>
    </w:p>
    <w:p w14:paraId="5090C333" w14:textId="77777777" w:rsidR="00024062" w:rsidRPr="00EF6630" w:rsidRDefault="00024062">
      <w:pPr>
        <w:rPr>
          <w:rFonts w:ascii="Times New Roman" w:hAnsi="Times New Roman" w:cs="Times New Roman"/>
          <w:i/>
          <w:sz w:val="20"/>
          <w:lang w:val="en-GB"/>
        </w:rPr>
      </w:pPr>
    </w:p>
    <w:sectPr w:rsidR="00024062" w:rsidRPr="00EF6630" w:rsidSect="004C30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0CA"/>
    <w:rsid w:val="00024062"/>
    <w:rsid w:val="0003342F"/>
    <w:rsid w:val="000350B8"/>
    <w:rsid w:val="00046A1D"/>
    <w:rsid w:val="00106963"/>
    <w:rsid w:val="00147528"/>
    <w:rsid w:val="00164889"/>
    <w:rsid w:val="001929F0"/>
    <w:rsid w:val="001C388F"/>
    <w:rsid w:val="00254951"/>
    <w:rsid w:val="00285C6F"/>
    <w:rsid w:val="002D1438"/>
    <w:rsid w:val="002E0B84"/>
    <w:rsid w:val="00333E79"/>
    <w:rsid w:val="00336C90"/>
    <w:rsid w:val="0036156F"/>
    <w:rsid w:val="00395C1B"/>
    <w:rsid w:val="004B0C3E"/>
    <w:rsid w:val="004C30CA"/>
    <w:rsid w:val="005839E7"/>
    <w:rsid w:val="00660622"/>
    <w:rsid w:val="006973DF"/>
    <w:rsid w:val="0078025E"/>
    <w:rsid w:val="008037AF"/>
    <w:rsid w:val="00877F7F"/>
    <w:rsid w:val="00893E0C"/>
    <w:rsid w:val="008A222A"/>
    <w:rsid w:val="008B1D77"/>
    <w:rsid w:val="009B1DD3"/>
    <w:rsid w:val="00AB059C"/>
    <w:rsid w:val="00B95908"/>
    <w:rsid w:val="00C44B5E"/>
    <w:rsid w:val="00CA04CC"/>
    <w:rsid w:val="00CD07A4"/>
    <w:rsid w:val="00D44C1E"/>
    <w:rsid w:val="00D53CC8"/>
    <w:rsid w:val="00DA7F53"/>
    <w:rsid w:val="00DE79F5"/>
    <w:rsid w:val="00E906AA"/>
    <w:rsid w:val="00EF6630"/>
    <w:rsid w:val="00FA107B"/>
    <w:rsid w:val="00FF3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D8161"/>
  <w15:chartTrackingRefBased/>
  <w15:docId w15:val="{37B8E620-7BCA-4FC1-B27E-C357A47C0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D0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4">
    <w:name w:val="Grid Table 4"/>
    <w:basedOn w:val="Standaardtabel"/>
    <w:uiPriority w:val="49"/>
    <w:rsid w:val="0002406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57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Decker Ignace</dc:creator>
  <cp:keywords/>
  <dc:description/>
  <cp:lastModifiedBy>De Decker Ignace</cp:lastModifiedBy>
  <cp:revision>37</cp:revision>
  <dcterms:created xsi:type="dcterms:W3CDTF">2021-11-25T16:22:00Z</dcterms:created>
  <dcterms:modified xsi:type="dcterms:W3CDTF">2023-02-16T07:48:00Z</dcterms:modified>
</cp:coreProperties>
</file>